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D1CEE" w14:textId="1E8B8C04" w:rsidR="00C62B1F" w:rsidRPr="00CB35F4" w:rsidRDefault="00C12811" w:rsidP="00B32960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OLE_LINK3"/>
      <w:r w:rsidRPr="00CB35F4">
        <w:rPr>
          <w:rFonts w:ascii="Times New Roman" w:hAnsi="Times New Roman" w:cs="Times New Roman"/>
          <w:b/>
        </w:rPr>
        <w:t>Table S1</w:t>
      </w:r>
      <w:r w:rsidR="00C62B1F" w:rsidRPr="00CB35F4">
        <w:rPr>
          <w:rFonts w:ascii="Times New Roman" w:hAnsi="Times New Roman" w:cs="Times New Roman"/>
        </w:rPr>
        <w:t xml:space="preserve"> Search strategy.</w:t>
      </w:r>
      <w:bookmarkEnd w:id="0"/>
    </w:p>
    <w:tbl>
      <w:tblPr>
        <w:tblpPr w:leftFromText="180" w:rightFromText="180" w:vertAnchor="text" w:tblpX="60" w:tblpY="1"/>
        <w:tblOverlap w:val="never"/>
        <w:tblW w:w="82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6"/>
        <w:gridCol w:w="6946"/>
      </w:tblGrid>
      <w:tr w:rsidR="00283209" w:rsidRPr="00CB35F4" w14:paraId="05CB4B48" w14:textId="77777777" w:rsidTr="00F41DA4">
        <w:trPr>
          <w:trHeight w:val="255"/>
        </w:trPr>
        <w:tc>
          <w:tcPr>
            <w:tcW w:w="13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BC594" w14:textId="77777777" w:rsidR="00C62B1F" w:rsidRPr="00CB35F4" w:rsidRDefault="00C62B1F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b/>
                <w:bCs/>
                <w:color w:val="000000"/>
              </w:rPr>
              <w:t>Data source</w:t>
            </w:r>
            <w:r w:rsidRPr="00CB35F4">
              <w:rPr>
                <w:rStyle w:val="apple-converted-space"/>
                <w:b/>
                <w:bCs/>
                <w:color w:val="000000"/>
              </w:rPr>
              <w:t> </w:t>
            </w:r>
          </w:p>
        </w:tc>
        <w:tc>
          <w:tcPr>
            <w:tcW w:w="69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7A6EB" w14:textId="6978B0D5" w:rsidR="00C62B1F" w:rsidRPr="00CB35F4" w:rsidRDefault="006E41F0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b/>
                <w:bCs/>
                <w:color w:val="000000"/>
              </w:rPr>
              <w:t>Search s</w:t>
            </w:r>
            <w:r w:rsidR="00C62B1F" w:rsidRPr="00CB35F4">
              <w:rPr>
                <w:b/>
                <w:bCs/>
                <w:color w:val="000000"/>
              </w:rPr>
              <w:t>trategy</w:t>
            </w:r>
          </w:p>
        </w:tc>
      </w:tr>
      <w:tr w:rsidR="00283209" w:rsidRPr="00CB35F4" w14:paraId="35E6B9A1" w14:textId="77777777" w:rsidTr="00F41DA4">
        <w:trPr>
          <w:trHeight w:val="5610"/>
        </w:trPr>
        <w:tc>
          <w:tcPr>
            <w:tcW w:w="13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3CEB0" w14:textId="77777777" w:rsidR="00C62B1F" w:rsidRPr="00CB35F4" w:rsidRDefault="00C62B1F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color w:val="000000"/>
              </w:rPr>
              <w:t>PubMed</w:t>
            </w:r>
          </w:p>
        </w:tc>
        <w:tc>
          <w:tcPr>
            <w:tcW w:w="69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FF1E4" w14:textId="69362538" w:rsidR="003D32EE" w:rsidRPr="00CB35F4" w:rsidRDefault="00C62B1F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1</w:t>
            </w:r>
            <w:r w:rsidR="003D32EE" w:rsidRPr="00CB35F4">
              <w:rPr>
                <w:color w:val="000000"/>
              </w:rPr>
              <w:t xml:space="preserve"> sodium-glucose transporter 2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proofErr w:type="spellStart"/>
            <w:r w:rsidR="003D32EE" w:rsidRPr="00CB35F4">
              <w:rPr>
                <w:color w:val="000000"/>
              </w:rPr>
              <w:t>MeSH</w:t>
            </w:r>
            <w:proofErr w:type="spellEnd"/>
            <w:r w:rsidR="003D32EE" w:rsidRPr="00CB35F4">
              <w:rPr>
                <w:color w:val="000000"/>
              </w:rPr>
              <w:t xml:space="preserve"> Terms] </w:t>
            </w:r>
            <w:r w:rsidR="00E76F38" w:rsidRPr="00CB35F4">
              <w:rPr>
                <w:color w:val="000000"/>
              </w:rPr>
              <w:t xml:space="preserve">OR sodium-glucose transporter </w:t>
            </w:r>
            <w:r w:rsidR="003D32EE" w:rsidRPr="00CB35F4">
              <w:rPr>
                <w:color w:val="000000"/>
              </w:rPr>
              <w:t>2 inhibitors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proofErr w:type="spellStart"/>
            <w:r w:rsidR="003D32EE" w:rsidRPr="00CB35F4">
              <w:rPr>
                <w:color w:val="000000"/>
              </w:rPr>
              <w:t>MeSH</w:t>
            </w:r>
            <w:proofErr w:type="spellEnd"/>
            <w:r w:rsidR="003D32EE" w:rsidRPr="00CB35F4">
              <w:rPr>
                <w:color w:val="000000"/>
              </w:rPr>
              <w:t xml:space="preserve"> Terms]</w:t>
            </w:r>
          </w:p>
          <w:p w14:paraId="27E4F350" w14:textId="525112A1" w:rsidR="003D32EE" w:rsidRPr="00CB35F4" w:rsidRDefault="003D32EE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 xml:space="preserve">#2 sodium-glucose transporter 2 OR sodium glucose cotransporter 2 OR SGLT2 OR SGLT-2 OR sodium-glucose transporter 2 inhibitors OR sodium glucose cotransporter 2 inhibitors OR SGLT2 inhibitors OR SGLT-2 inhibitors OR SGLT2i </w:t>
            </w:r>
            <w:r w:rsidR="00E76F38" w:rsidRPr="00CB35F4">
              <w:rPr>
                <w:color w:val="000000"/>
              </w:rPr>
              <w:t xml:space="preserve">OR SGLT-2i OR dapagliflozin OR </w:t>
            </w:r>
            <w:proofErr w:type="spellStart"/>
            <w:r w:rsidR="00E76F38" w:rsidRPr="00CB35F4">
              <w:rPr>
                <w:color w:val="000000"/>
              </w:rPr>
              <w:t>f</w:t>
            </w:r>
            <w:r w:rsidRPr="00CB35F4">
              <w:rPr>
                <w:color w:val="000000"/>
              </w:rPr>
              <w:t>arx</w:t>
            </w:r>
            <w:r w:rsidR="00E76F38" w:rsidRPr="00CB35F4">
              <w:rPr>
                <w:color w:val="000000"/>
              </w:rPr>
              <w:t>iga</w:t>
            </w:r>
            <w:proofErr w:type="spellEnd"/>
            <w:r w:rsidR="00E76F38" w:rsidRPr="00CB35F4">
              <w:rPr>
                <w:color w:val="000000"/>
              </w:rPr>
              <w:t xml:space="preserve"> OR bms</w:t>
            </w:r>
            <w:r w:rsidRPr="00CB35F4">
              <w:rPr>
                <w:color w:val="000000"/>
              </w:rPr>
              <w:t xml:space="preserve">-512148 OR canagliflozin </w:t>
            </w:r>
            <w:r w:rsidR="00E76F38" w:rsidRPr="00CB35F4">
              <w:rPr>
                <w:color w:val="000000"/>
              </w:rPr>
              <w:t xml:space="preserve">OR </w:t>
            </w:r>
            <w:proofErr w:type="spellStart"/>
            <w:r w:rsidR="00E76F38" w:rsidRPr="00CB35F4">
              <w:rPr>
                <w:color w:val="000000"/>
              </w:rPr>
              <w:t>invokana</w:t>
            </w:r>
            <w:proofErr w:type="spellEnd"/>
            <w:r w:rsidR="00E76F38" w:rsidRPr="00CB35F4">
              <w:rPr>
                <w:color w:val="000000"/>
              </w:rPr>
              <w:t xml:space="preserve"> OR jnj</w:t>
            </w:r>
            <w:r w:rsidR="006E41F0" w:rsidRPr="00CB35F4">
              <w:rPr>
                <w:color w:val="000000"/>
              </w:rPr>
              <w:t>-28431754 OR e</w:t>
            </w:r>
            <w:r w:rsidR="00E76F38" w:rsidRPr="00CB35F4">
              <w:rPr>
                <w:color w:val="000000"/>
              </w:rPr>
              <w:t xml:space="preserve">mpagliflozin OR </w:t>
            </w:r>
            <w:proofErr w:type="spellStart"/>
            <w:r w:rsidR="00E76F38" w:rsidRPr="00CB35F4">
              <w:rPr>
                <w:color w:val="000000"/>
              </w:rPr>
              <w:t>jardiance</w:t>
            </w:r>
            <w:proofErr w:type="spellEnd"/>
            <w:r w:rsidR="00E76F38" w:rsidRPr="00CB35F4">
              <w:rPr>
                <w:color w:val="000000"/>
              </w:rPr>
              <w:t xml:space="preserve"> OR bi</w:t>
            </w:r>
            <w:r w:rsidRPr="00CB35F4">
              <w:rPr>
                <w:color w:val="000000"/>
              </w:rPr>
              <w:t>10773 OR</w:t>
            </w:r>
            <w:r w:rsidR="00E76F38" w:rsidRPr="00CB35F4">
              <w:rPr>
                <w:color w:val="000000"/>
              </w:rPr>
              <w:t xml:space="preserve"> ertugliflozin OR </w:t>
            </w:r>
            <w:proofErr w:type="spellStart"/>
            <w:r w:rsidR="00E76F38" w:rsidRPr="00CB35F4">
              <w:rPr>
                <w:color w:val="000000"/>
              </w:rPr>
              <w:t>s</w:t>
            </w:r>
            <w:r w:rsidR="006E41F0" w:rsidRPr="00CB35F4">
              <w:rPr>
                <w:color w:val="000000"/>
              </w:rPr>
              <w:t>teglatro</w:t>
            </w:r>
            <w:proofErr w:type="spellEnd"/>
            <w:r w:rsidR="006E41F0" w:rsidRPr="00CB35F4">
              <w:rPr>
                <w:color w:val="000000"/>
              </w:rPr>
              <w:t xml:space="preserve"> OR i</w:t>
            </w:r>
            <w:r w:rsidRPr="00CB35F4">
              <w:rPr>
                <w:color w:val="000000"/>
              </w:rPr>
              <w:t>pragli</w:t>
            </w:r>
            <w:r w:rsidR="00E76F38" w:rsidRPr="00CB35F4">
              <w:rPr>
                <w:color w:val="000000"/>
              </w:rPr>
              <w:t xml:space="preserve">flozin OR </w:t>
            </w:r>
            <w:proofErr w:type="spellStart"/>
            <w:r w:rsidR="00E76F38" w:rsidRPr="00CB35F4">
              <w:rPr>
                <w:color w:val="000000"/>
              </w:rPr>
              <w:t>suglat</w:t>
            </w:r>
            <w:proofErr w:type="spellEnd"/>
            <w:r w:rsidR="00E76F38" w:rsidRPr="00CB35F4">
              <w:rPr>
                <w:color w:val="000000"/>
              </w:rPr>
              <w:t xml:space="preserve"> OR asp</w:t>
            </w:r>
            <w:r w:rsidR="006E41F0" w:rsidRPr="00CB35F4">
              <w:rPr>
                <w:color w:val="000000"/>
              </w:rPr>
              <w:t xml:space="preserve">1941 OR </w:t>
            </w:r>
            <w:proofErr w:type="spellStart"/>
            <w:r w:rsidR="006E41F0" w:rsidRPr="00CB35F4">
              <w:rPr>
                <w:color w:val="000000"/>
              </w:rPr>
              <w:t>l</w:t>
            </w:r>
            <w:r w:rsidRPr="00CB35F4">
              <w:rPr>
                <w:color w:val="000000"/>
              </w:rPr>
              <w:t>useogli</w:t>
            </w:r>
            <w:r w:rsidR="006E41F0" w:rsidRPr="00CB35F4">
              <w:rPr>
                <w:color w:val="000000"/>
              </w:rPr>
              <w:t>flozin</w:t>
            </w:r>
            <w:proofErr w:type="spellEnd"/>
            <w:r w:rsidR="006E41F0" w:rsidRPr="00CB35F4">
              <w:rPr>
                <w:color w:val="000000"/>
              </w:rPr>
              <w:t xml:space="preserve"> OR</w:t>
            </w:r>
            <w:r w:rsidR="00E76F38" w:rsidRPr="00CB35F4">
              <w:rPr>
                <w:color w:val="000000"/>
              </w:rPr>
              <w:t xml:space="preserve"> </w:t>
            </w:r>
            <w:proofErr w:type="spellStart"/>
            <w:r w:rsidR="00E76F38" w:rsidRPr="00CB35F4">
              <w:rPr>
                <w:color w:val="000000"/>
              </w:rPr>
              <w:t>l</w:t>
            </w:r>
            <w:r w:rsidR="006E41F0" w:rsidRPr="00CB35F4">
              <w:rPr>
                <w:color w:val="000000"/>
              </w:rPr>
              <w:t>usefi</w:t>
            </w:r>
            <w:proofErr w:type="spellEnd"/>
            <w:r w:rsidR="006E41F0" w:rsidRPr="00CB35F4">
              <w:rPr>
                <w:color w:val="000000"/>
              </w:rPr>
              <w:t xml:space="preserve"> OR TS-071 OR t</w:t>
            </w:r>
            <w:r w:rsidRPr="00CB35F4">
              <w:rPr>
                <w:color w:val="000000"/>
              </w:rPr>
              <w:t>ofoglif</w:t>
            </w:r>
            <w:r w:rsidR="00E76F38" w:rsidRPr="00CB35F4">
              <w:rPr>
                <w:color w:val="000000"/>
              </w:rPr>
              <w:t xml:space="preserve">lozin OR </w:t>
            </w:r>
            <w:proofErr w:type="spellStart"/>
            <w:r w:rsidR="00E76F38" w:rsidRPr="00CB35F4">
              <w:rPr>
                <w:color w:val="000000"/>
              </w:rPr>
              <w:t>apleway</w:t>
            </w:r>
            <w:proofErr w:type="spellEnd"/>
            <w:r w:rsidR="00E76F38" w:rsidRPr="00CB35F4">
              <w:rPr>
                <w:color w:val="000000"/>
              </w:rPr>
              <w:t xml:space="preserve"> OR </w:t>
            </w:r>
            <w:proofErr w:type="spellStart"/>
            <w:r w:rsidR="00E76F38" w:rsidRPr="00CB35F4">
              <w:rPr>
                <w:color w:val="000000"/>
              </w:rPr>
              <w:t>d</w:t>
            </w:r>
            <w:r w:rsidR="006E41F0" w:rsidRPr="00CB35F4">
              <w:rPr>
                <w:color w:val="000000"/>
              </w:rPr>
              <w:t>eberza</w:t>
            </w:r>
            <w:proofErr w:type="spellEnd"/>
            <w:r w:rsidR="006E41F0" w:rsidRPr="00CB35F4">
              <w:rPr>
                <w:color w:val="000000"/>
              </w:rPr>
              <w:t xml:space="preserve"> OR e</w:t>
            </w:r>
            <w:r w:rsidRPr="00CB35F4">
              <w:rPr>
                <w:color w:val="000000"/>
              </w:rPr>
              <w:t>rt</w:t>
            </w:r>
            <w:r w:rsidR="00E76F38" w:rsidRPr="00CB35F4">
              <w:rPr>
                <w:color w:val="000000"/>
              </w:rPr>
              <w:t>ugliflozin OR pf</w:t>
            </w:r>
            <w:r w:rsidR="006E41F0" w:rsidRPr="00CB35F4">
              <w:rPr>
                <w:color w:val="000000"/>
              </w:rPr>
              <w:t xml:space="preserve">04971729 OR </w:t>
            </w:r>
            <w:proofErr w:type="spellStart"/>
            <w:r w:rsidR="006E41F0" w:rsidRPr="00CB35F4">
              <w:rPr>
                <w:color w:val="000000"/>
              </w:rPr>
              <w:t>b</w:t>
            </w:r>
            <w:r w:rsidR="00E76F38" w:rsidRPr="00CB35F4">
              <w:rPr>
                <w:color w:val="000000"/>
              </w:rPr>
              <w:t>exagliflozin</w:t>
            </w:r>
            <w:proofErr w:type="spellEnd"/>
            <w:r w:rsidR="00E76F38" w:rsidRPr="00CB35F4">
              <w:rPr>
                <w:color w:val="000000"/>
              </w:rPr>
              <w:t xml:space="preserve"> OR egt</w:t>
            </w:r>
            <w:r w:rsidR="006E41F0" w:rsidRPr="00CB35F4">
              <w:rPr>
                <w:color w:val="000000"/>
              </w:rPr>
              <w:t>0001442 OR r</w:t>
            </w:r>
            <w:r w:rsidRPr="00CB35F4">
              <w:rPr>
                <w:color w:val="000000"/>
              </w:rPr>
              <w:t xml:space="preserve">emogliflozin </w:t>
            </w:r>
            <w:r w:rsidR="00E76F38" w:rsidRPr="00CB35F4">
              <w:rPr>
                <w:color w:val="000000"/>
              </w:rPr>
              <w:t>OR remogliflozin etabonate OR ta</w:t>
            </w:r>
            <w:r w:rsidRPr="00CB35F4">
              <w:rPr>
                <w:color w:val="000000"/>
              </w:rPr>
              <w:t xml:space="preserve">-7284 OR </w:t>
            </w:r>
            <w:proofErr w:type="spellStart"/>
            <w:r w:rsidRPr="00CB35F4">
              <w:rPr>
                <w:color w:val="000000"/>
              </w:rPr>
              <w:t>sergliflozin</w:t>
            </w:r>
            <w:proofErr w:type="spellEnd"/>
            <w:r w:rsidRPr="00CB35F4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 xml:space="preserve">etabonate OR </w:t>
            </w:r>
            <w:proofErr w:type="spellStart"/>
            <w:r w:rsidR="00E76F38" w:rsidRPr="00CB35F4">
              <w:rPr>
                <w:color w:val="000000"/>
              </w:rPr>
              <w:t>sergliflozin</w:t>
            </w:r>
            <w:proofErr w:type="spellEnd"/>
            <w:r w:rsidR="00E76F38" w:rsidRPr="00CB35F4">
              <w:rPr>
                <w:color w:val="000000"/>
              </w:rPr>
              <w:t xml:space="preserve"> OR shr3824 OR gsk-1614235 OR </w:t>
            </w:r>
            <w:proofErr w:type="spellStart"/>
            <w:r w:rsidR="00E76F38" w:rsidRPr="00CB35F4">
              <w:rPr>
                <w:color w:val="000000"/>
              </w:rPr>
              <w:t>sotagliflozin</w:t>
            </w:r>
            <w:proofErr w:type="spellEnd"/>
            <w:r w:rsidR="00E76F38" w:rsidRPr="00CB35F4">
              <w:rPr>
                <w:color w:val="000000"/>
              </w:rPr>
              <w:t xml:space="preserve"> OR lx4211 OR </w:t>
            </w:r>
            <w:proofErr w:type="spellStart"/>
            <w:r w:rsidR="00E76F38" w:rsidRPr="00CB35F4">
              <w:rPr>
                <w:color w:val="000000"/>
              </w:rPr>
              <w:t>z</w:t>
            </w:r>
            <w:r w:rsidRPr="00CB35F4">
              <w:rPr>
                <w:color w:val="000000"/>
              </w:rPr>
              <w:t>ynquista</w:t>
            </w:r>
            <w:proofErr w:type="spellEnd"/>
            <w:r w:rsidRPr="00CB35F4">
              <w:rPr>
                <w:color w:val="000000"/>
              </w:rPr>
              <w:t>: [</w:t>
            </w:r>
            <w:r w:rsidR="00E76F38" w:rsidRPr="00CB35F4">
              <w:rPr>
                <w:color w:val="000000"/>
              </w:rPr>
              <w:t>TIAB</w:t>
            </w:r>
            <w:r w:rsidRPr="00CB35F4">
              <w:rPr>
                <w:color w:val="000000"/>
              </w:rPr>
              <w:t>]</w:t>
            </w:r>
          </w:p>
          <w:p w14:paraId="7D273E64" w14:textId="070E5842" w:rsidR="00764698" w:rsidRPr="00CB35F4" w:rsidRDefault="003D32EE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 xml:space="preserve">#3 </w:t>
            </w:r>
            <w:proofErr w:type="spellStart"/>
            <w:r w:rsidRPr="00CB35F4">
              <w:rPr>
                <w:color w:val="000000"/>
              </w:rPr>
              <w:t>anaemia</w:t>
            </w:r>
            <w:proofErr w:type="spellEnd"/>
            <w:r w:rsidRPr="00CB35F4">
              <w:rPr>
                <w:color w:val="000000"/>
              </w:rPr>
              <w:t xml:space="preserve"> OR hemoglobin OR </w:t>
            </w:r>
            <w:proofErr w:type="spellStart"/>
            <w:r w:rsidRPr="00CB35F4">
              <w:rPr>
                <w:color w:val="000000"/>
              </w:rPr>
              <w:t>haemoglobin</w:t>
            </w:r>
            <w:proofErr w:type="spellEnd"/>
            <w:r w:rsidRPr="00CB35F4">
              <w:rPr>
                <w:color w:val="000000"/>
              </w:rPr>
              <w:t xml:space="preserve"> OR hematocrit OR </w:t>
            </w:r>
            <w:proofErr w:type="spellStart"/>
            <w:r w:rsidRPr="00CB35F4">
              <w:rPr>
                <w:color w:val="000000"/>
              </w:rPr>
              <w:t>haematocrit</w:t>
            </w:r>
            <w:proofErr w:type="spellEnd"/>
            <w:r w:rsidRPr="00CB35F4">
              <w:rPr>
                <w:color w:val="000000"/>
              </w:rPr>
              <w:t xml:space="preserve"> OR </w:t>
            </w:r>
            <w:proofErr w:type="spellStart"/>
            <w:r w:rsidRPr="00CB35F4">
              <w:rPr>
                <w:color w:val="000000"/>
              </w:rPr>
              <w:t>Hct</w:t>
            </w:r>
            <w:proofErr w:type="spellEnd"/>
            <w:r w:rsidRPr="00CB35F4">
              <w:rPr>
                <w:color w:val="000000"/>
              </w:rPr>
              <w:t xml:space="preserve"> OR red blood cell count OR RBC count OR erythrocyte concentration OR reticulocyte OR EPO OR eryt</w:t>
            </w:r>
            <w:r w:rsidR="00D94517" w:rsidRPr="00CB35F4">
              <w:rPr>
                <w:color w:val="000000"/>
              </w:rPr>
              <w:t xml:space="preserve">hropoietin </w:t>
            </w:r>
            <w:r w:rsidR="00D94517" w:rsidRPr="00CB35F4">
              <w:rPr>
                <w:color w:val="000000"/>
              </w:rPr>
              <w:lastRenderedPageBreak/>
              <w:t xml:space="preserve">OR erythropoiesis OR </w:t>
            </w:r>
            <w:r w:rsidRPr="00CB35F4">
              <w:rPr>
                <w:color w:val="000000"/>
              </w:rPr>
              <w:t>hematopoiesis</w:t>
            </w:r>
            <w:r w:rsidR="00D94517" w:rsidRPr="00CB35F4">
              <w:rPr>
                <w:color w:val="000000"/>
              </w:rPr>
              <w:t xml:space="preserve">: </w:t>
            </w:r>
            <w:r w:rsidR="00E76F38" w:rsidRPr="00CB35F4">
              <w:rPr>
                <w:color w:val="000000"/>
              </w:rPr>
              <w:t>[TW</w:t>
            </w:r>
            <w:r w:rsidR="00D94517" w:rsidRPr="00CB35F4">
              <w:rPr>
                <w:color w:val="000000"/>
              </w:rPr>
              <w:t>]</w:t>
            </w:r>
          </w:p>
          <w:p w14:paraId="6591818E" w14:textId="3D3D9436" w:rsidR="00764698" w:rsidRPr="00CB35F4" w:rsidRDefault="001F5549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4</w:t>
            </w:r>
            <w:r w:rsidR="003D32EE" w:rsidRPr="00CB35F4">
              <w:rPr>
                <w:color w:val="000000"/>
              </w:rPr>
              <w:t xml:space="preserve"> Diabetes Mellitus, Type 2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proofErr w:type="spellStart"/>
            <w:r w:rsidR="003D32EE" w:rsidRPr="00CB35F4">
              <w:rPr>
                <w:color w:val="000000"/>
              </w:rPr>
              <w:t>MeSH</w:t>
            </w:r>
            <w:proofErr w:type="spellEnd"/>
            <w:r w:rsidR="003D32EE" w:rsidRPr="00CB35F4">
              <w:rPr>
                <w:color w:val="000000"/>
              </w:rPr>
              <w:t xml:space="preserve"> Terms] OR T2DM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>] OR type 2 diabetes mellitus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>]</w:t>
            </w:r>
          </w:p>
          <w:p w14:paraId="218F9150" w14:textId="4AD5F899" w:rsidR="00D94517" w:rsidRDefault="001F5549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5</w:t>
            </w:r>
            <w:r w:rsidR="003D32EE" w:rsidRPr="00CB35F4">
              <w:rPr>
                <w:color w:val="000000"/>
              </w:rPr>
              <w:t xml:space="preserve"> (</w:t>
            </w:r>
            <w:r w:rsidR="00E76F38" w:rsidRPr="00CB35F4">
              <w:rPr>
                <w:color w:val="000000"/>
              </w:rPr>
              <w:t>((randomized controlled trial</w:t>
            </w:r>
            <w:r w:rsidR="00B32960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>[PT</w:t>
            </w:r>
            <w:r w:rsidR="003D32EE" w:rsidRPr="00CB35F4">
              <w:rPr>
                <w:color w:val="000000"/>
              </w:rPr>
              <w:t xml:space="preserve">]) </w:t>
            </w:r>
            <w:r w:rsidR="00E76F38" w:rsidRPr="00CB35F4">
              <w:rPr>
                <w:color w:val="000000"/>
              </w:rPr>
              <w:t>OR (controlled clinical trial</w:t>
            </w:r>
            <w:r w:rsidR="00B32960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>[PT]) OR (clinical trial [PT</w:t>
            </w:r>
            <w:r w:rsidR="003D32EE" w:rsidRPr="00CB35F4">
              <w:rPr>
                <w:color w:val="000000"/>
              </w:rPr>
              <w:t>]) OR (randomized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 xml:space="preserve">] OR </w:t>
            </w:r>
            <w:r w:rsidR="00B32960">
              <w:rPr>
                <w:color w:val="000000"/>
              </w:rPr>
              <w:t xml:space="preserve">randomized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>]) OR (placebo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]) OR (drug therapy</w:t>
            </w:r>
            <w:r w:rsidR="00B32960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>[SH</w:t>
            </w:r>
            <w:r w:rsidR="003D32EE" w:rsidRPr="00CB35F4">
              <w:rPr>
                <w:color w:val="000000"/>
              </w:rPr>
              <w:t>]) OR (randomly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>]) OR (trial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</w:t>
            </w:r>
            <w:r w:rsidR="003D32EE" w:rsidRPr="00CB35F4">
              <w:rPr>
                <w:color w:val="000000"/>
              </w:rPr>
              <w:t>]) OR (groups</w:t>
            </w:r>
            <w:r w:rsidR="00B32960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[</w:t>
            </w:r>
            <w:r w:rsidR="00E76F38" w:rsidRPr="00CB35F4">
              <w:rPr>
                <w:color w:val="000000"/>
              </w:rPr>
              <w:t>TIAB])) NOT (animals</w:t>
            </w:r>
            <w:r w:rsidR="00B32960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>[MH] NOT humans</w:t>
            </w:r>
            <w:r w:rsidR="00B32960">
              <w:rPr>
                <w:color w:val="000000"/>
              </w:rPr>
              <w:t xml:space="preserve"> </w:t>
            </w:r>
            <w:r w:rsidR="00E76F38" w:rsidRPr="00CB35F4">
              <w:rPr>
                <w:color w:val="000000"/>
              </w:rPr>
              <w:t>[MH</w:t>
            </w:r>
            <w:r w:rsidR="003D32EE" w:rsidRPr="00CB35F4">
              <w:rPr>
                <w:color w:val="000000"/>
              </w:rPr>
              <w:t>]))</w:t>
            </w:r>
          </w:p>
          <w:p w14:paraId="54D2D7F9" w14:textId="77777777" w:rsidR="00245F2F" w:rsidRPr="00CB35F4" w:rsidRDefault="00245F2F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</w:p>
          <w:p w14:paraId="4E4B32BF" w14:textId="1457D221" w:rsidR="00C62B1F" w:rsidRPr="00CB35F4" w:rsidRDefault="001F5549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color w:val="000000"/>
              </w:rPr>
              <w:t>#</w:t>
            </w:r>
            <w:r w:rsidR="003D32EE" w:rsidRPr="00CB35F4">
              <w:rPr>
                <w:color w:val="000000"/>
              </w:rPr>
              <w:t>6 (#1 OR #</w:t>
            </w:r>
            <w:r w:rsidRPr="00CB35F4">
              <w:rPr>
                <w:color w:val="000000"/>
              </w:rPr>
              <w:t>2</w:t>
            </w:r>
            <w:r w:rsidR="003D32EE" w:rsidRPr="00CB35F4">
              <w:rPr>
                <w:color w:val="000000"/>
              </w:rPr>
              <w:t>)</w:t>
            </w:r>
            <w:r w:rsidR="00C62B1F" w:rsidRPr="00CB35F4">
              <w:rPr>
                <w:color w:val="000000"/>
              </w:rPr>
              <w:t xml:space="preserve"> </w:t>
            </w:r>
            <w:r w:rsidR="003D32EE" w:rsidRPr="00CB35F4">
              <w:rPr>
                <w:color w:val="000000"/>
              </w:rPr>
              <w:t>AND</w:t>
            </w:r>
            <w:r w:rsidR="00C62B1F" w:rsidRPr="00CB35F4">
              <w:rPr>
                <w:color w:val="000000"/>
              </w:rPr>
              <w:t xml:space="preserve"> #</w:t>
            </w:r>
            <w:r w:rsidRPr="00CB35F4">
              <w:rPr>
                <w:color w:val="000000"/>
              </w:rPr>
              <w:t>3</w:t>
            </w:r>
            <w:r w:rsidR="003D32EE" w:rsidRPr="00CB35F4">
              <w:rPr>
                <w:color w:val="000000"/>
              </w:rPr>
              <w:t xml:space="preserve"> AND #4 AND #5</w:t>
            </w:r>
          </w:p>
        </w:tc>
      </w:tr>
      <w:tr w:rsidR="00283209" w:rsidRPr="00CB35F4" w14:paraId="277AC174" w14:textId="77777777" w:rsidTr="00F41DA4">
        <w:trPr>
          <w:trHeight w:val="1785"/>
        </w:trPr>
        <w:tc>
          <w:tcPr>
            <w:tcW w:w="13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C3312" w14:textId="04EDB8B6" w:rsidR="00C62B1F" w:rsidRPr="00CB35F4" w:rsidRDefault="00B739BC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color w:val="000000"/>
              </w:rPr>
              <w:lastRenderedPageBreak/>
              <w:t>EMBASE</w:t>
            </w:r>
          </w:p>
        </w:tc>
        <w:tc>
          <w:tcPr>
            <w:tcW w:w="69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034B9" w14:textId="336E44B0" w:rsidR="00C62B1F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1</w:t>
            </w:r>
            <w:r w:rsidR="00B739BC" w:rsidRPr="00CB35F4">
              <w:rPr>
                <w:color w:val="000000"/>
              </w:rPr>
              <w:t xml:space="preserve"> sodium-glucose transporter 2 OR sodium glucose cotransporter 2 OR SGLT2 OR SGLT-2 OR sodium-glucose transporter 2 inhibitors OR sodium glucose cotransporter 2 inhibitors OR SGLT2 inhibitors OR SGLT-2 inhibitors OR SGLT2i OR SGLT-2i OR </w:t>
            </w:r>
            <w:r w:rsidR="00E76F38" w:rsidRPr="00CB35F4">
              <w:rPr>
                <w:color w:val="000000"/>
              </w:rPr>
              <w:t xml:space="preserve">dapagliflozin OR </w:t>
            </w:r>
            <w:proofErr w:type="spellStart"/>
            <w:r w:rsidR="00E76F38" w:rsidRPr="00CB35F4">
              <w:rPr>
                <w:color w:val="000000"/>
              </w:rPr>
              <w:t>farxiga</w:t>
            </w:r>
            <w:proofErr w:type="spellEnd"/>
            <w:r w:rsidR="00E76F38" w:rsidRPr="00CB35F4">
              <w:rPr>
                <w:color w:val="000000"/>
              </w:rPr>
              <w:t xml:space="preserve"> OR bms-512148 OR canagliflozin OR </w:t>
            </w:r>
            <w:proofErr w:type="spellStart"/>
            <w:r w:rsidR="00E76F38" w:rsidRPr="00CB35F4">
              <w:rPr>
                <w:color w:val="000000"/>
              </w:rPr>
              <w:t>invokana</w:t>
            </w:r>
            <w:proofErr w:type="spellEnd"/>
            <w:r w:rsidR="00E76F38" w:rsidRPr="00CB35F4">
              <w:rPr>
                <w:color w:val="000000"/>
              </w:rPr>
              <w:t xml:space="preserve"> OR jnj-28431754 OR empagliflozin OR </w:t>
            </w:r>
            <w:proofErr w:type="spellStart"/>
            <w:r w:rsidR="00E76F38" w:rsidRPr="00CB35F4">
              <w:rPr>
                <w:color w:val="000000"/>
              </w:rPr>
              <w:t>jardiance</w:t>
            </w:r>
            <w:proofErr w:type="spellEnd"/>
            <w:r w:rsidR="00E76F38" w:rsidRPr="00CB35F4">
              <w:rPr>
                <w:color w:val="000000"/>
              </w:rPr>
              <w:t xml:space="preserve"> OR bi10773 OR ertugliflozin OR </w:t>
            </w:r>
            <w:proofErr w:type="spellStart"/>
            <w:r w:rsidR="00E76F38" w:rsidRPr="00CB35F4">
              <w:rPr>
                <w:color w:val="000000"/>
              </w:rPr>
              <w:t>steglatro</w:t>
            </w:r>
            <w:proofErr w:type="spellEnd"/>
            <w:r w:rsidR="00E76F38" w:rsidRPr="00CB35F4">
              <w:rPr>
                <w:color w:val="000000"/>
              </w:rPr>
              <w:t xml:space="preserve"> OR ipragliflozin OR </w:t>
            </w:r>
            <w:proofErr w:type="spellStart"/>
            <w:r w:rsidR="00E76F38" w:rsidRPr="00CB35F4">
              <w:rPr>
                <w:color w:val="000000"/>
              </w:rPr>
              <w:t>suglat</w:t>
            </w:r>
            <w:proofErr w:type="spellEnd"/>
            <w:r w:rsidR="00E76F38" w:rsidRPr="00CB35F4">
              <w:rPr>
                <w:color w:val="000000"/>
              </w:rPr>
              <w:t xml:space="preserve"> OR asp1941 OR </w:t>
            </w:r>
            <w:proofErr w:type="spellStart"/>
            <w:r w:rsidR="00E76F38" w:rsidRPr="00CB35F4">
              <w:rPr>
                <w:color w:val="000000"/>
              </w:rPr>
              <w:t>luseogliflozin</w:t>
            </w:r>
            <w:proofErr w:type="spellEnd"/>
            <w:r w:rsidR="00E76F38" w:rsidRPr="00CB35F4">
              <w:rPr>
                <w:color w:val="000000"/>
              </w:rPr>
              <w:t xml:space="preserve"> OR </w:t>
            </w:r>
            <w:proofErr w:type="spellStart"/>
            <w:r w:rsidR="00E76F38" w:rsidRPr="00CB35F4">
              <w:rPr>
                <w:color w:val="000000"/>
              </w:rPr>
              <w:t>lusefi</w:t>
            </w:r>
            <w:proofErr w:type="spellEnd"/>
            <w:r w:rsidR="00E76F38" w:rsidRPr="00CB35F4">
              <w:rPr>
                <w:color w:val="000000"/>
              </w:rPr>
              <w:t xml:space="preserve"> OR TS-071 OR tofogliflozin OR </w:t>
            </w:r>
            <w:proofErr w:type="spellStart"/>
            <w:r w:rsidR="00E76F38" w:rsidRPr="00CB35F4">
              <w:rPr>
                <w:color w:val="000000"/>
              </w:rPr>
              <w:t>apleway</w:t>
            </w:r>
            <w:proofErr w:type="spellEnd"/>
            <w:r w:rsidR="00E76F38" w:rsidRPr="00CB35F4">
              <w:rPr>
                <w:color w:val="000000"/>
              </w:rPr>
              <w:t xml:space="preserve"> OR </w:t>
            </w:r>
            <w:proofErr w:type="spellStart"/>
            <w:r w:rsidR="00E76F38" w:rsidRPr="00CB35F4">
              <w:rPr>
                <w:color w:val="000000"/>
              </w:rPr>
              <w:t>deberza</w:t>
            </w:r>
            <w:proofErr w:type="spellEnd"/>
            <w:r w:rsidR="00E76F38" w:rsidRPr="00CB35F4">
              <w:rPr>
                <w:color w:val="000000"/>
              </w:rPr>
              <w:t xml:space="preserve"> OR ertugliflozin OR pf04971729 OR </w:t>
            </w:r>
            <w:proofErr w:type="spellStart"/>
            <w:r w:rsidR="00E76F38" w:rsidRPr="00CB35F4">
              <w:rPr>
                <w:color w:val="000000"/>
              </w:rPr>
              <w:t>bexagliflozin</w:t>
            </w:r>
            <w:proofErr w:type="spellEnd"/>
            <w:r w:rsidR="00E76F38" w:rsidRPr="00CB35F4">
              <w:rPr>
                <w:color w:val="000000"/>
              </w:rPr>
              <w:t xml:space="preserve"> OR egt0001442 OR remogliflozin OR remogliflozin etabonate OR ta-7284 </w:t>
            </w:r>
            <w:r w:rsidR="00E76F38" w:rsidRPr="00CB35F4">
              <w:rPr>
                <w:color w:val="000000"/>
              </w:rPr>
              <w:lastRenderedPageBreak/>
              <w:t xml:space="preserve">OR </w:t>
            </w:r>
            <w:proofErr w:type="spellStart"/>
            <w:r w:rsidR="00E76F38" w:rsidRPr="00CB35F4">
              <w:rPr>
                <w:color w:val="000000"/>
              </w:rPr>
              <w:t>sergliflozin</w:t>
            </w:r>
            <w:proofErr w:type="spellEnd"/>
            <w:r w:rsidR="00E76F38" w:rsidRPr="00CB35F4">
              <w:rPr>
                <w:color w:val="000000"/>
              </w:rPr>
              <w:t xml:space="preserve"> etabonate OR </w:t>
            </w:r>
            <w:proofErr w:type="spellStart"/>
            <w:r w:rsidR="00E76F38" w:rsidRPr="00CB35F4">
              <w:rPr>
                <w:color w:val="000000"/>
              </w:rPr>
              <w:t>sergliflozin</w:t>
            </w:r>
            <w:proofErr w:type="spellEnd"/>
            <w:r w:rsidR="00E76F38" w:rsidRPr="00CB35F4">
              <w:rPr>
                <w:color w:val="000000"/>
              </w:rPr>
              <w:t xml:space="preserve"> OR shr3824 OR gsk-1614235 OR </w:t>
            </w:r>
            <w:proofErr w:type="spellStart"/>
            <w:r w:rsidR="00E76F38" w:rsidRPr="00CB35F4">
              <w:rPr>
                <w:color w:val="000000"/>
              </w:rPr>
              <w:t>sotagliflozin</w:t>
            </w:r>
            <w:proofErr w:type="spellEnd"/>
            <w:r w:rsidR="00E76F38" w:rsidRPr="00CB35F4">
              <w:rPr>
                <w:color w:val="000000"/>
              </w:rPr>
              <w:t xml:space="preserve"> OR lx4211 OR </w:t>
            </w:r>
            <w:proofErr w:type="spellStart"/>
            <w:r w:rsidR="00E76F38" w:rsidRPr="00CB35F4">
              <w:rPr>
                <w:color w:val="000000"/>
              </w:rPr>
              <w:t>zynquista</w:t>
            </w:r>
            <w:proofErr w:type="spellEnd"/>
            <w:r w:rsidR="00B739BC" w:rsidRPr="00CB35F4">
              <w:rPr>
                <w:color w:val="000000"/>
              </w:rPr>
              <w:t>: [TI AB KW]</w:t>
            </w:r>
          </w:p>
          <w:p w14:paraId="58DB5AA6" w14:textId="77777777" w:rsidR="00B739BC" w:rsidRPr="00CB35F4" w:rsidRDefault="00B739BC" w:rsidP="00F41DA4">
            <w:pPr>
              <w:pStyle w:val="a3"/>
              <w:spacing w:before="0" w:beforeAutospacing="0" w:after="0" w:afterAutospacing="0" w:line="480" w:lineRule="auto"/>
            </w:pPr>
          </w:p>
          <w:p w14:paraId="2E23685D" w14:textId="4776FC28" w:rsidR="00C62B1F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2</w:t>
            </w:r>
            <w:r w:rsidR="007452C3" w:rsidRPr="00CB35F4">
              <w:rPr>
                <w:color w:val="000000"/>
              </w:rPr>
              <w:t xml:space="preserve"> </w:t>
            </w:r>
            <w:proofErr w:type="spellStart"/>
            <w:r w:rsidR="00B739BC" w:rsidRPr="00CB35F4">
              <w:rPr>
                <w:color w:val="000000"/>
              </w:rPr>
              <w:t>anaemia</w:t>
            </w:r>
            <w:proofErr w:type="spellEnd"/>
            <w:r w:rsidR="00B739BC" w:rsidRPr="00CB35F4">
              <w:rPr>
                <w:color w:val="000000"/>
              </w:rPr>
              <w:t xml:space="preserve"> OR hemoglobin OR </w:t>
            </w:r>
            <w:proofErr w:type="spellStart"/>
            <w:r w:rsidR="00B739BC" w:rsidRPr="00CB35F4">
              <w:rPr>
                <w:color w:val="000000"/>
              </w:rPr>
              <w:t>haemoglobin</w:t>
            </w:r>
            <w:proofErr w:type="spellEnd"/>
            <w:r w:rsidR="00B739BC" w:rsidRPr="00CB35F4">
              <w:rPr>
                <w:color w:val="000000"/>
              </w:rPr>
              <w:t xml:space="preserve"> OR hematocrit OR </w:t>
            </w:r>
            <w:proofErr w:type="spellStart"/>
            <w:r w:rsidR="00B739BC" w:rsidRPr="00CB35F4">
              <w:rPr>
                <w:color w:val="000000"/>
              </w:rPr>
              <w:t>haematocrit</w:t>
            </w:r>
            <w:proofErr w:type="spellEnd"/>
            <w:r w:rsidR="00B739BC" w:rsidRPr="00CB35F4">
              <w:rPr>
                <w:color w:val="000000"/>
              </w:rPr>
              <w:t xml:space="preserve"> OR </w:t>
            </w:r>
            <w:proofErr w:type="spellStart"/>
            <w:r w:rsidR="00B739BC" w:rsidRPr="00CB35F4">
              <w:rPr>
                <w:color w:val="000000"/>
              </w:rPr>
              <w:t>Hct</w:t>
            </w:r>
            <w:proofErr w:type="spellEnd"/>
            <w:r w:rsidR="00B739BC" w:rsidRPr="00CB35F4">
              <w:rPr>
                <w:color w:val="000000"/>
              </w:rPr>
              <w:t xml:space="preserve"> OR red blood cell count OR RBC count OR erythrocyte concentration OR reticulocyte OR EPO OR erythropoietin OR erythropoiesis OR hematopoiesis</w:t>
            </w:r>
            <w:r w:rsidR="00B11A5C" w:rsidRPr="00CB35F4">
              <w:rPr>
                <w:color w:val="000000"/>
              </w:rPr>
              <w:t>: [Quick search]</w:t>
            </w:r>
          </w:p>
          <w:p w14:paraId="483353CC" w14:textId="77777777" w:rsidR="00B739BC" w:rsidRPr="00CB35F4" w:rsidRDefault="00B739BC" w:rsidP="00F41DA4">
            <w:pPr>
              <w:pStyle w:val="a3"/>
              <w:spacing w:before="0" w:beforeAutospacing="0" w:after="0" w:afterAutospacing="0" w:line="480" w:lineRule="auto"/>
            </w:pPr>
          </w:p>
          <w:p w14:paraId="148514D6" w14:textId="77777777" w:rsidR="00B739BC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3</w:t>
            </w:r>
            <w:r w:rsidR="000950A0" w:rsidRPr="00CB35F4">
              <w:rPr>
                <w:color w:val="000000"/>
              </w:rPr>
              <w:t xml:space="preserve"> </w:t>
            </w:r>
            <w:r w:rsidR="00B739BC" w:rsidRPr="00CB35F4">
              <w:rPr>
                <w:color w:val="000000"/>
              </w:rPr>
              <w:t>T2DM OR type 2 diabetes mellitus OR type 2 diabetes: [TI AB KW]</w:t>
            </w:r>
          </w:p>
          <w:p w14:paraId="692AABC1" w14:textId="77777777" w:rsidR="00B739BC" w:rsidRPr="00CB35F4" w:rsidRDefault="00B739B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</w:p>
          <w:p w14:paraId="6FF797D9" w14:textId="4BE72325" w:rsidR="007452C3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4</w:t>
            </w:r>
            <w:r w:rsidR="000950A0" w:rsidRPr="00CB35F4">
              <w:rPr>
                <w:color w:val="000000"/>
              </w:rPr>
              <w:t xml:space="preserve"> </w:t>
            </w:r>
            <w:r w:rsidR="00B739BC" w:rsidRPr="00CB35F4">
              <w:rPr>
                <w:color w:val="000000"/>
              </w:rPr>
              <w:t>(crossover AND ('procedure'/exp OR procedure)) OR (double AND ('blind'/exp OR blind) AND ('procedure'/exp OR procedure)) OR (randomized AND controlled AND ('trial'/exp OR trial)) OR ('single blind' AND ('procedure'/exp OR procedure)) OR (random* OR factorial* OR crossover* OR (cross AND over*)) OR placebo* OR (</w:t>
            </w:r>
            <w:proofErr w:type="spellStart"/>
            <w:r w:rsidR="00B739BC" w:rsidRPr="00CB35F4">
              <w:rPr>
                <w:color w:val="000000"/>
              </w:rPr>
              <w:t>doubl</w:t>
            </w:r>
            <w:proofErr w:type="spellEnd"/>
            <w:r w:rsidR="00B739BC" w:rsidRPr="00CB35F4">
              <w:rPr>
                <w:color w:val="000000"/>
              </w:rPr>
              <w:t>* AND adj AND blind*) OR (</w:t>
            </w:r>
            <w:proofErr w:type="spellStart"/>
            <w:r w:rsidR="00B739BC" w:rsidRPr="00CB35F4">
              <w:rPr>
                <w:color w:val="000000"/>
              </w:rPr>
              <w:t>singl</w:t>
            </w:r>
            <w:proofErr w:type="spellEnd"/>
            <w:r w:rsidR="00B739BC" w:rsidRPr="00CB35F4">
              <w:rPr>
                <w:color w:val="000000"/>
              </w:rPr>
              <w:t xml:space="preserve">* AND adj AND blind*) OR assign* OR </w:t>
            </w:r>
            <w:proofErr w:type="spellStart"/>
            <w:r w:rsidR="00B739BC" w:rsidRPr="00CB35F4">
              <w:rPr>
                <w:color w:val="000000"/>
              </w:rPr>
              <w:t>allocat</w:t>
            </w:r>
            <w:proofErr w:type="spellEnd"/>
            <w:r w:rsidR="00B739BC" w:rsidRPr="00CB35F4">
              <w:rPr>
                <w:color w:val="000000"/>
              </w:rPr>
              <w:t>* OR volunteer*</w:t>
            </w:r>
          </w:p>
          <w:p w14:paraId="7D3C1203" w14:textId="77777777" w:rsidR="00B739BC" w:rsidRPr="00CB35F4" w:rsidRDefault="00B739B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</w:p>
          <w:p w14:paraId="04896F2D" w14:textId="758DBD58" w:rsidR="00C62B1F" w:rsidRPr="00CB35F4" w:rsidRDefault="00021FB2" w:rsidP="00F41DA4">
            <w:pPr>
              <w:pStyle w:val="a3"/>
              <w:spacing w:before="0" w:beforeAutospacing="0" w:after="0" w:afterAutospacing="0" w:line="480" w:lineRule="auto"/>
            </w:pPr>
            <w:r w:rsidRPr="00CB35F4">
              <w:rPr>
                <w:color w:val="000000"/>
              </w:rPr>
              <w:t>#</w:t>
            </w:r>
            <w:r w:rsidR="00B739BC" w:rsidRPr="00CB35F4">
              <w:rPr>
                <w:color w:val="000000"/>
              </w:rPr>
              <w:t>5 #1 AND #2 AND #3 AND #4</w:t>
            </w:r>
          </w:p>
        </w:tc>
      </w:tr>
      <w:tr w:rsidR="00283209" w:rsidRPr="00CB35F4" w14:paraId="32FF5D8E" w14:textId="77777777" w:rsidTr="00F41DA4">
        <w:trPr>
          <w:trHeight w:val="364"/>
        </w:trPr>
        <w:tc>
          <w:tcPr>
            <w:tcW w:w="13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C4A25" w14:textId="77777777" w:rsidR="00C62B1F" w:rsidRPr="00CB35F4" w:rsidRDefault="00C62B1F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lastRenderedPageBreak/>
              <w:t>CENTRAL</w:t>
            </w:r>
          </w:p>
        </w:tc>
        <w:tc>
          <w:tcPr>
            <w:tcW w:w="69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54077" w14:textId="0DAED635" w:rsidR="00C62B1F" w:rsidRPr="00CB35F4" w:rsidRDefault="00021FB2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#</w:t>
            </w:r>
            <w:r w:rsidR="006851E9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1 </w:t>
            </w:r>
            <w:r w:rsidR="00DB5BB9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odium-Glucose Transporter 2 Inhibitors</w:t>
            </w:r>
            <w:r w:rsidR="00B32960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</w:t>
            </w:r>
            <w:r w:rsidR="00DB5BB9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[</w:t>
            </w:r>
            <w:proofErr w:type="spellStart"/>
            <w:r w:rsidR="00DB5BB9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MeSH</w:t>
            </w:r>
            <w:proofErr w:type="spellEnd"/>
            <w:r w:rsidR="00DB5BB9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]</w:t>
            </w:r>
          </w:p>
          <w:p w14:paraId="512A99ED" w14:textId="77777777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</w:p>
          <w:p w14:paraId="6A5FFE19" w14:textId="5C1B2853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#2 sodium-glucose transporter 2 OR sodium glucose cotransporter 2 OR SGLT2 OR SGLT-2 OR sodium-glucose transporter 2 inhibitors OR sodium glucose cotransporter 2 inhibitors OR SGLT2 inhibitors OR SGLT-2 inhibitors OR SGLT2i OR SGLT-2i OR </w:t>
            </w:r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dapa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farxiga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bms-512148 OR cana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invokana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jnj-28431754 OR empa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jardiance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bi10773 OR ertu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teglatro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ipra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uglat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asp1941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luseogliflozin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lusefi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TS-071 OR tofogliflozin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apleway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deberza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ertugliflozin OR pf04971729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bexagliflozin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egt0001442 OR remogliflozin OR remogliflozin etabonate OR ta-7284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ergliflozin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etabonate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ergliflozin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shr3824 OR gsk-1614235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sotagliflozin</w:t>
            </w:r>
            <w:proofErr w:type="spellEnd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lx4211 OR </w:t>
            </w:r>
            <w:proofErr w:type="spellStart"/>
            <w:r w:rsidR="00E76F38"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zynquista</w:t>
            </w:r>
            <w:proofErr w:type="spellEnd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: [TI AB KW]</w:t>
            </w:r>
          </w:p>
          <w:p w14:paraId="7FA3FF96" w14:textId="77777777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</w:p>
          <w:p w14:paraId="5632B8F0" w14:textId="2FD16C24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#3 </w:t>
            </w:r>
            <w:proofErr w:type="spellStart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anaemia</w:t>
            </w:r>
            <w:proofErr w:type="spellEnd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hemoglobin OR </w:t>
            </w:r>
            <w:proofErr w:type="spellStart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haemoglobin</w:t>
            </w:r>
            <w:proofErr w:type="spellEnd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hematocrit OR </w:t>
            </w:r>
            <w:proofErr w:type="spellStart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haematocrit</w:t>
            </w:r>
            <w:proofErr w:type="spellEnd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</w:t>
            </w:r>
            <w:proofErr w:type="spellStart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>Hct</w:t>
            </w:r>
            <w:proofErr w:type="spellEnd"/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 OR red blood cell count OR RBC count OR erythrocyte concentration OR reticulocyte OR EPO OR erythropoietin OR erythropoiesis OR hematopoiesis: [All Text]</w:t>
            </w:r>
          </w:p>
          <w:p w14:paraId="102E656A" w14:textId="77777777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</w:p>
          <w:p w14:paraId="5EF56028" w14:textId="1428C48D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t xml:space="preserve">#4 T2DM OR type 2 diabetes mellitus OR type 2 diabetes: [TI AB </w:t>
            </w:r>
            <w:r w:rsidRPr="00CB35F4"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  <w:lastRenderedPageBreak/>
              <w:t>KW]</w:t>
            </w:r>
          </w:p>
          <w:p w14:paraId="7B0901BA" w14:textId="77777777" w:rsidR="00DB5BB9" w:rsidRPr="00CB35F4" w:rsidRDefault="00DB5BB9" w:rsidP="00F41DA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lang w:eastAsia="zh-CN"/>
              </w:rPr>
            </w:pPr>
          </w:p>
          <w:p w14:paraId="0ED6D29A" w14:textId="085110AA" w:rsidR="00C62B1F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</w:t>
            </w:r>
            <w:r w:rsidR="00DB5BB9" w:rsidRPr="00CB35F4">
              <w:rPr>
                <w:color w:val="000000"/>
              </w:rPr>
              <w:t>5</w:t>
            </w:r>
            <w:r w:rsidR="00C62B1F" w:rsidRPr="00CB35F4">
              <w:rPr>
                <w:color w:val="000000"/>
              </w:rPr>
              <w:t xml:space="preserve"> [Trials]</w:t>
            </w:r>
          </w:p>
          <w:p w14:paraId="28F8FC1D" w14:textId="77777777" w:rsidR="00DB5BB9" w:rsidRPr="00CB35F4" w:rsidRDefault="00DB5BB9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</w:p>
          <w:p w14:paraId="625A085A" w14:textId="075C73D1" w:rsidR="00C62B1F" w:rsidRPr="00CB35F4" w:rsidRDefault="00021FB2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</w:t>
            </w:r>
            <w:r w:rsidR="00DB5BB9" w:rsidRPr="00CB35F4">
              <w:rPr>
                <w:color w:val="000000"/>
              </w:rPr>
              <w:t>6 (#1 OR #2) AND #3 AND #4 AND #5</w:t>
            </w:r>
          </w:p>
        </w:tc>
      </w:tr>
      <w:tr w:rsidR="00283209" w:rsidRPr="00CB35F4" w14:paraId="16DC95D9" w14:textId="77777777" w:rsidTr="00F41DA4">
        <w:trPr>
          <w:trHeight w:val="364"/>
        </w:trPr>
        <w:tc>
          <w:tcPr>
            <w:tcW w:w="13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87E5F" w14:textId="6908934F" w:rsidR="00646EBC" w:rsidRPr="00CB35F4" w:rsidRDefault="0080455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lastRenderedPageBreak/>
              <w:t>Web of Science</w:t>
            </w:r>
            <w:r w:rsidR="0045635E" w:rsidRPr="00CB35F4">
              <w:rPr>
                <w:color w:val="000000"/>
              </w:rPr>
              <w:t xml:space="preserve"> </w:t>
            </w:r>
          </w:p>
        </w:tc>
        <w:tc>
          <w:tcPr>
            <w:tcW w:w="6946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878F75" w14:textId="5DA0C66B" w:rsidR="00646EBC" w:rsidRPr="00CB35F4" w:rsidRDefault="0080455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 xml:space="preserve">#1 sodium-glucose transporter 2 OR sodium glucose cotransporter 2 OR SGLT2 OR SGLT-2 OR sodium-glucose transporter 2 inhibitors OR sodium glucose cotransporter 2 inhibitors OR SGLT2 inhibitors OR SGLT-2 inhibitors OR SGLT2i OR SGLT-2i OR </w:t>
            </w:r>
            <w:r w:rsidR="00E76F38" w:rsidRPr="00CB35F4">
              <w:rPr>
                <w:color w:val="000000"/>
              </w:rPr>
              <w:t xml:space="preserve">dapagliflozin OR </w:t>
            </w:r>
            <w:proofErr w:type="spellStart"/>
            <w:r w:rsidR="00E76F38" w:rsidRPr="00CB35F4">
              <w:rPr>
                <w:color w:val="000000"/>
              </w:rPr>
              <w:t>farxiga</w:t>
            </w:r>
            <w:proofErr w:type="spellEnd"/>
            <w:r w:rsidR="00E76F38" w:rsidRPr="00CB35F4">
              <w:rPr>
                <w:color w:val="000000"/>
              </w:rPr>
              <w:t xml:space="preserve"> OR bms-512148 OR canagliflozin OR </w:t>
            </w:r>
            <w:proofErr w:type="spellStart"/>
            <w:r w:rsidR="00E76F38" w:rsidRPr="00CB35F4">
              <w:rPr>
                <w:color w:val="000000"/>
              </w:rPr>
              <w:t>invokana</w:t>
            </w:r>
            <w:proofErr w:type="spellEnd"/>
            <w:r w:rsidR="00E76F38" w:rsidRPr="00CB35F4">
              <w:rPr>
                <w:color w:val="000000"/>
              </w:rPr>
              <w:t xml:space="preserve"> OR jnj-28431754 OR empagliflozin OR </w:t>
            </w:r>
            <w:proofErr w:type="spellStart"/>
            <w:r w:rsidR="00E76F38" w:rsidRPr="00CB35F4">
              <w:rPr>
                <w:color w:val="000000"/>
              </w:rPr>
              <w:t>jardiance</w:t>
            </w:r>
            <w:proofErr w:type="spellEnd"/>
            <w:r w:rsidR="00E76F38" w:rsidRPr="00CB35F4">
              <w:rPr>
                <w:color w:val="000000"/>
              </w:rPr>
              <w:t xml:space="preserve"> OR bi10773 OR ertugliflozin OR </w:t>
            </w:r>
            <w:proofErr w:type="spellStart"/>
            <w:r w:rsidR="00E76F38" w:rsidRPr="00CB35F4">
              <w:rPr>
                <w:color w:val="000000"/>
              </w:rPr>
              <w:t>steglatro</w:t>
            </w:r>
            <w:proofErr w:type="spellEnd"/>
            <w:r w:rsidR="00E76F38" w:rsidRPr="00CB35F4">
              <w:rPr>
                <w:color w:val="000000"/>
              </w:rPr>
              <w:t xml:space="preserve"> OR ipragliflozin OR </w:t>
            </w:r>
            <w:proofErr w:type="spellStart"/>
            <w:r w:rsidR="00E76F38" w:rsidRPr="00CB35F4">
              <w:rPr>
                <w:color w:val="000000"/>
              </w:rPr>
              <w:t>suglat</w:t>
            </w:r>
            <w:proofErr w:type="spellEnd"/>
            <w:r w:rsidR="00E76F38" w:rsidRPr="00CB35F4">
              <w:rPr>
                <w:color w:val="000000"/>
              </w:rPr>
              <w:t xml:space="preserve"> OR asp1941 OR </w:t>
            </w:r>
            <w:proofErr w:type="spellStart"/>
            <w:r w:rsidR="00E76F38" w:rsidRPr="00CB35F4">
              <w:rPr>
                <w:color w:val="000000"/>
              </w:rPr>
              <w:t>luseogliflozin</w:t>
            </w:r>
            <w:proofErr w:type="spellEnd"/>
            <w:r w:rsidR="00E76F38" w:rsidRPr="00CB35F4">
              <w:rPr>
                <w:color w:val="000000"/>
              </w:rPr>
              <w:t xml:space="preserve"> OR </w:t>
            </w:r>
            <w:proofErr w:type="spellStart"/>
            <w:r w:rsidR="00E76F38" w:rsidRPr="00CB35F4">
              <w:rPr>
                <w:color w:val="000000"/>
              </w:rPr>
              <w:t>lusefi</w:t>
            </w:r>
            <w:proofErr w:type="spellEnd"/>
            <w:r w:rsidR="00E76F38" w:rsidRPr="00CB35F4">
              <w:rPr>
                <w:color w:val="000000"/>
              </w:rPr>
              <w:t xml:space="preserve"> OR TS-071 OR tofogliflozin OR </w:t>
            </w:r>
            <w:proofErr w:type="spellStart"/>
            <w:r w:rsidR="00E76F38" w:rsidRPr="00CB35F4">
              <w:rPr>
                <w:color w:val="000000"/>
              </w:rPr>
              <w:t>apleway</w:t>
            </w:r>
            <w:proofErr w:type="spellEnd"/>
            <w:r w:rsidR="00E76F38" w:rsidRPr="00CB35F4">
              <w:rPr>
                <w:color w:val="000000"/>
              </w:rPr>
              <w:t xml:space="preserve"> OR </w:t>
            </w:r>
            <w:proofErr w:type="spellStart"/>
            <w:r w:rsidR="00E76F38" w:rsidRPr="00CB35F4">
              <w:rPr>
                <w:color w:val="000000"/>
              </w:rPr>
              <w:t>deberza</w:t>
            </w:r>
            <w:proofErr w:type="spellEnd"/>
            <w:r w:rsidR="00E76F38" w:rsidRPr="00CB35F4">
              <w:rPr>
                <w:color w:val="000000"/>
              </w:rPr>
              <w:t xml:space="preserve"> OR ertugliflozin OR pf04971729 OR </w:t>
            </w:r>
            <w:proofErr w:type="spellStart"/>
            <w:r w:rsidR="00E76F38" w:rsidRPr="00CB35F4">
              <w:rPr>
                <w:color w:val="000000"/>
              </w:rPr>
              <w:t>bexagliflozin</w:t>
            </w:r>
            <w:proofErr w:type="spellEnd"/>
            <w:r w:rsidR="00E76F38" w:rsidRPr="00CB35F4">
              <w:rPr>
                <w:color w:val="000000"/>
              </w:rPr>
              <w:t xml:space="preserve"> OR egt0001442 OR remogliflozin OR remogliflozin etabonate OR ta-7284 OR </w:t>
            </w:r>
            <w:proofErr w:type="spellStart"/>
            <w:r w:rsidR="00E76F38" w:rsidRPr="00CB35F4">
              <w:rPr>
                <w:color w:val="000000"/>
              </w:rPr>
              <w:t>sergliflozin</w:t>
            </w:r>
            <w:proofErr w:type="spellEnd"/>
            <w:r w:rsidR="00E76F38" w:rsidRPr="00CB35F4">
              <w:rPr>
                <w:color w:val="000000"/>
              </w:rPr>
              <w:t xml:space="preserve"> etabonate OR </w:t>
            </w:r>
            <w:proofErr w:type="spellStart"/>
            <w:r w:rsidR="00E76F38" w:rsidRPr="00CB35F4">
              <w:rPr>
                <w:color w:val="000000"/>
              </w:rPr>
              <w:t>sergliflozin</w:t>
            </w:r>
            <w:proofErr w:type="spellEnd"/>
            <w:r w:rsidR="00E76F38" w:rsidRPr="00CB35F4">
              <w:rPr>
                <w:color w:val="000000"/>
              </w:rPr>
              <w:t xml:space="preserve"> OR shr3824 OR gsk-1614235 OR </w:t>
            </w:r>
            <w:proofErr w:type="spellStart"/>
            <w:r w:rsidR="00E76F38" w:rsidRPr="00CB35F4">
              <w:rPr>
                <w:color w:val="000000"/>
              </w:rPr>
              <w:t>sotagliflozin</w:t>
            </w:r>
            <w:proofErr w:type="spellEnd"/>
            <w:r w:rsidR="00E76F38" w:rsidRPr="00CB35F4">
              <w:rPr>
                <w:color w:val="000000"/>
              </w:rPr>
              <w:t xml:space="preserve"> OR lx4211 OR </w:t>
            </w:r>
            <w:proofErr w:type="spellStart"/>
            <w:r w:rsidR="00E76F38" w:rsidRPr="00CB35F4">
              <w:rPr>
                <w:color w:val="000000"/>
              </w:rPr>
              <w:t>zynquista</w:t>
            </w:r>
            <w:proofErr w:type="spellEnd"/>
            <w:r w:rsidRPr="00CB35F4">
              <w:rPr>
                <w:color w:val="000000"/>
              </w:rPr>
              <w:t>: [TS]</w:t>
            </w:r>
          </w:p>
          <w:p w14:paraId="73974EBF" w14:textId="77777777" w:rsidR="0080455C" w:rsidRPr="00CB35F4" w:rsidRDefault="0080455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</w:p>
          <w:p w14:paraId="19541D85" w14:textId="77777777" w:rsidR="0080455C" w:rsidRPr="00CB35F4" w:rsidRDefault="0080455C" w:rsidP="00F41DA4">
            <w:pPr>
              <w:pStyle w:val="a3"/>
              <w:spacing w:before="0" w:beforeAutospacing="0" w:after="0" w:afterAutospacing="0"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 xml:space="preserve">#2 </w:t>
            </w:r>
            <w:proofErr w:type="spellStart"/>
            <w:r w:rsidRPr="00CB35F4">
              <w:rPr>
                <w:color w:val="000000"/>
              </w:rPr>
              <w:t>anaemia</w:t>
            </w:r>
            <w:proofErr w:type="spellEnd"/>
            <w:r w:rsidRPr="00CB35F4">
              <w:rPr>
                <w:color w:val="000000"/>
              </w:rPr>
              <w:t xml:space="preserve"> OR hemoglobin OR </w:t>
            </w:r>
            <w:proofErr w:type="spellStart"/>
            <w:r w:rsidRPr="00CB35F4">
              <w:rPr>
                <w:color w:val="000000"/>
              </w:rPr>
              <w:t>haemoglobin</w:t>
            </w:r>
            <w:proofErr w:type="spellEnd"/>
            <w:r w:rsidRPr="00CB35F4">
              <w:rPr>
                <w:color w:val="000000"/>
              </w:rPr>
              <w:t xml:space="preserve"> OR hematocrit OR </w:t>
            </w:r>
            <w:proofErr w:type="spellStart"/>
            <w:r w:rsidRPr="00CB35F4">
              <w:rPr>
                <w:color w:val="000000"/>
              </w:rPr>
              <w:t>haematocrit</w:t>
            </w:r>
            <w:proofErr w:type="spellEnd"/>
            <w:r w:rsidRPr="00CB35F4">
              <w:rPr>
                <w:color w:val="000000"/>
              </w:rPr>
              <w:t xml:space="preserve"> OR </w:t>
            </w:r>
            <w:proofErr w:type="spellStart"/>
            <w:r w:rsidRPr="00CB35F4">
              <w:rPr>
                <w:color w:val="000000"/>
              </w:rPr>
              <w:t>Hct</w:t>
            </w:r>
            <w:proofErr w:type="spellEnd"/>
            <w:r w:rsidRPr="00CB35F4">
              <w:rPr>
                <w:color w:val="000000"/>
              </w:rPr>
              <w:t xml:space="preserve"> OR red blood cell count OR RBC count OR </w:t>
            </w:r>
            <w:r w:rsidRPr="00CB35F4">
              <w:rPr>
                <w:color w:val="000000"/>
              </w:rPr>
              <w:lastRenderedPageBreak/>
              <w:t>erythrocyte concentration OR reticulocyte OR EPO OR erythropoietin OR erythropoiesis OR hematopoiesis: [ALL]</w:t>
            </w:r>
          </w:p>
          <w:p w14:paraId="063E6A8B" w14:textId="77777777" w:rsidR="0080455C" w:rsidRPr="00CB35F4" w:rsidRDefault="0080455C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3</w:t>
            </w:r>
            <w:r w:rsidRPr="00CB35F4">
              <w:t xml:space="preserve"> </w:t>
            </w:r>
            <w:r w:rsidRPr="00CB35F4">
              <w:rPr>
                <w:color w:val="000000"/>
              </w:rPr>
              <w:t>T2DM OR type 2 diabetes mellitus OR type 2 diabetes: [TS]</w:t>
            </w:r>
          </w:p>
          <w:p w14:paraId="3AE2A5A0" w14:textId="77777777" w:rsidR="0080455C" w:rsidRPr="00CB35F4" w:rsidRDefault="0080455C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 xml:space="preserve">#4 randomized controlled trial OR controlled clinical trial OR clinical trial OR randomized OR </w:t>
            </w:r>
            <w:proofErr w:type="spellStart"/>
            <w:r w:rsidRPr="00CB35F4">
              <w:rPr>
                <w:color w:val="000000"/>
              </w:rPr>
              <w:t>randomised</w:t>
            </w:r>
            <w:proofErr w:type="spellEnd"/>
            <w:r w:rsidRPr="00CB35F4">
              <w:rPr>
                <w:color w:val="000000"/>
              </w:rPr>
              <w:t xml:space="preserve"> OR placebo OR randomly OR trial OR RCT: [TS]</w:t>
            </w:r>
          </w:p>
          <w:p w14:paraId="32E50424" w14:textId="671B138E" w:rsidR="0080455C" w:rsidRPr="00CB35F4" w:rsidRDefault="0080455C" w:rsidP="00F41DA4">
            <w:pPr>
              <w:pStyle w:val="a3"/>
              <w:spacing w:line="480" w:lineRule="auto"/>
              <w:rPr>
                <w:color w:val="000000"/>
              </w:rPr>
            </w:pPr>
            <w:r w:rsidRPr="00CB35F4">
              <w:rPr>
                <w:color w:val="000000"/>
              </w:rPr>
              <w:t>#</w:t>
            </w:r>
            <w:r w:rsidR="00B739BC" w:rsidRPr="00CB35F4">
              <w:rPr>
                <w:color w:val="000000"/>
              </w:rPr>
              <w:t>5</w:t>
            </w:r>
            <w:r w:rsidRPr="00CB35F4">
              <w:rPr>
                <w:color w:val="000000"/>
              </w:rPr>
              <w:t xml:space="preserve"> #1 AND #2 AND #3 AND #4 </w:t>
            </w:r>
          </w:p>
        </w:tc>
      </w:tr>
    </w:tbl>
    <w:p w14:paraId="3B217652" w14:textId="1E2E30E9" w:rsidR="001869E2" w:rsidRPr="001869E2" w:rsidRDefault="00F41DA4" w:rsidP="00F41DA4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br w:type="textWrapping" w:clear="all"/>
      </w:r>
    </w:p>
    <w:sectPr w:rsidR="001869E2" w:rsidRPr="001869E2" w:rsidSect="005109A0">
      <w:headerReference w:type="even" r:id="rId6"/>
      <w:headerReference w:type="default" r:id="rId7"/>
      <w:pgSz w:w="11900" w:h="16840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C1B49" w14:textId="77777777" w:rsidR="006461D5" w:rsidRDefault="006461D5" w:rsidP="003D32EE">
      <w:r>
        <w:separator/>
      </w:r>
    </w:p>
  </w:endnote>
  <w:endnote w:type="continuationSeparator" w:id="0">
    <w:p w14:paraId="7473C98D" w14:textId="77777777" w:rsidR="006461D5" w:rsidRDefault="006461D5" w:rsidP="003D3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CB257" w14:textId="77777777" w:rsidR="006461D5" w:rsidRDefault="006461D5" w:rsidP="003D32EE">
      <w:r>
        <w:separator/>
      </w:r>
    </w:p>
  </w:footnote>
  <w:footnote w:type="continuationSeparator" w:id="0">
    <w:p w14:paraId="2E4E6DDA" w14:textId="77777777" w:rsidR="006461D5" w:rsidRDefault="006461D5" w:rsidP="003D32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8F0207" w14:textId="77777777" w:rsidR="00E959CC" w:rsidRDefault="00E959CC" w:rsidP="005109A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CF639" w14:textId="77777777" w:rsidR="00E959CC" w:rsidRDefault="00E959CC" w:rsidP="005109A0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iabetes Obes Metab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xf5e0sfxzza3e52xrpfssvpsatrderwvv9&quot;&gt;My EndNote Library&lt;record-ids&gt;&lt;item&gt;30&lt;/item&gt;&lt;item&gt;54&lt;/item&gt;&lt;item&gt;68&lt;/item&gt;&lt;item&gt;72&lt;/item&gt;&lt;item&gt;74&lt;/item&gt;&lt;item&gt;81&lt;/item&gt;&lt;item&gt;114&lt;/item&gt;&lt;item&gt;116&lt;/item&gt;&lt;item&gt;124&lt;/item&gt;&lt;item&gt;130&lt;/item&gt;&lt;item&gt;140&lt;/item&gt;&lt;item&gt;150&lt;/item&gt;&lt;item&gt;151&lt;/item&gt;&lt;item&gt;154&lt;/item&gt;&lt;item&gt;184&lt;/item&gt;&lt;item&gt;225&lt;/item&gt;&lt;item&gt;278&lt;/item&gt;&lt;item&gt;334&lt;/item&gt;&lt;item&gt;422&lt;/item&gt;&lt;item&gt;425&lt;/item&gt;&lt;item&gt;444&lt;/item&gt;&lt;item&gt;474&lt;/item&gt;&lt;item&gt;531&lt;/item&gt;&lt;item&gt;559&lt;/item&gt;&lt;item&gt;569&lt;/item&gt;&lt;item&gt;573&lt;/item&gt;&lt;item&gt;575&lt;/item&gt;&lt;item&gt;581&lt;/item&gt;&lt;item&gt;606&lt;/item&gt;&lt;item&gt;627&lt;/item&gt;&lt;item&gt;638&lt;/item&gt;&lt;item&gt;640&lt;/item&gt;&lt;item&gt;651&lt;/item&gt;&lt;item&gt;665&lt;/item&gt;&lt;item&gt;681&lt;/item&gt;&lt;item&gt;685&lt;/item&gt;&lt;item&gt;686&lt;/item&gt;&lt;item&gt;698&lt;/item&gt;&lt;item&gt;708&lt;/item&gt;&lt;item&gt;725&lt;/item&gt;&lt;item&gt;728&lt;/item&gt;&lt;item&gt;736&lt;/item&gt;&lt;item&gt;739&lt;/item&gt;&lt;item&gt;747&lt;/item&gt;&lt;item&gt;748&lt;/item&gt;&lt;item&gt;760&lt;/item&gt;&lt;item&gt;776&lt;/item&gt;&lt;item&gt;781&lt;/item&gt;&lt;item&gt;788&lt;/item&gt;&lt;item&gt;794&lt;/item&gt;&lt;item&gt;800&lt;/item&gt;&lt;item&gt;829&lt;/item&gt;&lt;item&gt;844&lt;/item&gt;&lt;item&gt;857&lt;/item&gt;&lt;item&gt;861&lt;/item&gt;&lt;item&gt;896&lt;/item&gt;&lt;item&gt;898&lt;/item&gt;&lt;item&gt;975&lt;/item&gt;&lt;item&gt;1035&lt;/item&gt;&lt;item&gt;1082&lt;/item&gt;&lt;item&gt;1199&lt;/item&gt;&lt;item&gt;1233&lt;/item&gt;&lt;item&gt;1717&lt;/item&gt;&lt;item&gt;1729&lt;/item&gt;&lt;item&gt;1849&lt;/item&gt;&lt;item&gt;2005&lt;/item&gt;&lt;item&gt;2482&lt;/item&gt;&lt;item&gt;2493&lt;/item&gt;&lt;item&gt;2511&lt;/item&gt;&lt;item&gt;2675&lt;/item&gt;&lt;item&gt;2682&lt;/item&gt;&lt;item&gt;2706&lt;/item&gt;&lt;item&gt;2749&lt;/item&gt;&lt;item&gt;2833&lt;/item&gt;&lt;item&gt;2848&lt;/item&gt;&lt;item&gt;3035&lt;/item&gt;&lt;item&gt;3271&lt;/item&gt;&lt;item&gt;3305&lt;/item&gt;&lt;item&gt;3373&lt;/item&gt;&lt;item&gt;3376&lt;/item&gt;&lt;item&gt;3377&lt;/item&gt;&lt;item&gt;3378&lt;/item&gt;&lt;item&gt;3379&lt;/item&gt;&lt;item&gt;3434&lt;/item&gt;&lt;/record-ids&gt;&lt;/item&gt;&lt;/Libraries&gt;"/>
  </w:docVars>
  <w:rsids>
    <w:rsidRoot w:val="00C62B1F"/>
    <w:rsid w:val="00021FB2"/>
    <w:rsid w:val="0002295F"/>
    <w:rsid w:val="00023BDE"/>
    <w:rsid w:val="00036C18"/>
    <w:rsid w:val="0004267D"/>
    <w:rsid w:val="0006112F"/>
    <w:rsid w:val="00066B76"/>
    <w:rsid w:val="000933DB"/>
    <w:rsid w:val="000950A0"/>
    <w:rsid w:val="000B6C9E"/>
    <w:rsid w:val="000D647B"/>
    <w:rsid w:val="000E117F"/>
    <w:rsid w:val="001014CB"/>
    <w:rsid w:val="00110678"/>
    <w:rsid w:val="001277B5"/>
    <w:rsid w:val="0013122F"/>
    <w:rsid w:val="00185148"/>
    <w:rsid w:val="001869E2"/>
    <w:rsid w:val="00191050"/>
    <w:rsid w:val="001A2D4B"/>
    <w:rsid w:val="001B319F"/>
    <w:rsid w:val="001E1650"/>
    <w:rsid w:val="001E472B"/>
    <w:rsid w:val="001F5549"/>
    <w:rsid w:val="00200BF2"/>
    <w:rsid w:val="00203D75"/>
    <w:rsid w:val="0022205A"/>
    <w:rsid w:val="00224231"/>
    <w:rsid w:val="00227F64"/>
    <w:rsid w:val="00245F2F"/>
    <w:rsid w:val="002536C4"/>
    <w:rsid w:val="00264C53"/>
    <w:rsid w:val="002738D2"/>
    <w:rsid w:val="00283209"/>
    <w:rsid w:val="00294FE7"/>
    <w:rsid w:val="00295161"/>
    <w:rsid w:val="002A1E54"/>
    <w:rsid w:val="002B1948"/>
    <w:rsid w:val="002B2C8A"/>
    <w:rsid w:val="002B53FD"/>
    <w:rsid w:val="002C08AD"/>
    <w:rsid w:val="002D6DDF"/>
    <w:rsid w:val="002E0462"/>
    <w:rsid w:val="002E05FE"/>
    <w:rsid w:val="0031009C"/>
    <w:rsid w:val="00317296"/>
    <w:rsid w:val="00326B25"/>
    <w:rsid w:val="00330719"/>
    <w:rsid w:val="003473D9"/>
    <w:rsid w:val="00363FA9"/>
    <w:rsid w:val="00387EC1"/>
    <w:rsid w:val="0039512C"/>
    <w:rsid w:val="003D32EE"/>
    <w:rsid w:val="003D3A57"/>
    <w:rsid w:val="003F7908"/>
    <w:rsid w:val="00453805"/>
    <w:rsid w:val="00455A8A"/>
    <w:rsid w:val="0045635E"/>
    <w:rsid w:val="00462B30"/>
    <w:rsid w:val="00477395"/>
    <w:rsid w:val="00491236"/>
    <w:rsid w:val="004948A9"/>
    <w:rsid w:val="004A433E"/>
    <w:rsid w:val="004A4FD9"/>
    <w:rsid w:val="004A5C2A"/>
    <w:rsid w:val="004B0340"/>
    <w:rsid w:val="004E4791"/>
    <w:rsid w:val="004F4B95"/>
    <w:rsid w:val="005024C9"/>
    <w:rsid w:val="005109A0"/>
    <w:rsid w:val="00510E52"/>
    <w:rsid w:val="005125B8"/>
    <w:rsid w:val="00515553"/>
    <w:rsid w:val="00530BA6"/>
    <w:rsid w:val="00532D33"/>
    <w:rsid w:val="00536E12"/>
    <w:rsid w:val="00581257"/>
    <w:rsid w:val="005847DF"/>
    <w:rsid w:val="005924A0"/>
    <w:rsid w:val="00594F10"/>
    <w:rsid w:val="005A4FEF"/>
    <w:rsid w:val="005F4259"/>
    <w:rsid w:val="005F60B5"/>
    <w:rsid w:val="00614D0D"/>
    <w:rsid w:val="006461D5"/>
    <w:rsid w:val="00646604"/>
    <w:rsid w:val="00646EBC"/>
    <w:rsid w:val="00655146"/>
    <w:rsid w:val="00660DCA"/>
    <w:rsid w:val="00664980"/>
    <w:rsid w:val="006718EC"/>
    <w:rsid w:val="006851E9"/>
    <w:rsid w:val="006C36F1"/>
    <w:rsid w:val="006E41F0"/>
    <w:rsid w:val="006F370D"/>
    <w:rsid w:val="006F3A4F"/>
    <w:rsid w:val="00703070"/>
    <w:rsid w:val="00703AA5"/>
    <w:rsid w:val="00703F3E"/>
    <w:rsid w:val="00715FC1"/>
    <w:rsid w:val="007334CC"/>
    <w:rsid w:val="007434BC"/>
    <w:rsid w:val="007452C3"/>
    <w:rsid w:val="00746062"/>
    <w:rsid w:val="0075750D"/>
    <w:rsid w:val="00764698"/>
    <w:rsid w:val="0078175A"/>
    <w:rsid w:val="00791F92"/>
    <w:rsid w:val="00792C9B"/>
    <w:rsid w:val="00792E71"/>
    <w:rsid w:val="00796ECC"/>
    <w:rsid w:val="007F4256"/>
    <w:rsid w:val="0080455C"/>
    <w:rsid w:val="00824B1D"/>
    <w:rsid w:val="0082527D"/>
    <w:rsid w:val="0082576A"/>
    <w:rsid w:val="00833B1A"/>
    <w:rsid w:val="008625A2"/>
    <w:rsid w:val="00863AA4"/>
    <w:rsid w:val="008745B3"/>
    <w:rsid w:val="00875DA6"/>
    <w:rsid w:val="00876505"/>
    <w:rsid w:val="00897E20"/>
    <w:rsid w:val="008A67CB"/>
    <w:rsid w:val="008B242D"/>
    <w:rsid w:val="008F0E4E"/>
    <w:rsid w:val="008F1EFC"/>
    <w:rsid w:val="009038A9"/>
    <w:rsid w:val="00923867"/>
    <w:rsid w:val="00935568"/>
    <w:rsid w:val="0099412F"/>
    <w:rsid w:val="009B24DB"/>
    <w:rsid w:val="009E3161"/>
    <w:rsid w:val="00A02004"/>
    <w:rsid w:val="00A17DB0"/>
    <w:rsid w:val="00A21DB3"/>
    <w:rsid w:val="00A73DCE"/>
    <w:rsid w:val="00A75F6E"/>
    <w:rsid w:val="00A849BB"/>
    <w:rsid w:val="00AC0482"/>
    <w:rsid w:val="00AD656F"/>
    <w:rsid w:val="00AF70EC"/>
    <w:rsid w:val="00B039F3"/>
    <w:rsid w:val="00B1193B"/>
    <w:rsid w:val="00B11A5C"/>
    <w:rsid w:val="00B12140"/>
    <w:rsid w:val="00B17573"/>
    <w:rsid w:val="00B327EE"/>
    <w:rsid w:val="00B32960"/>
    <w:rsid w:val="00B56A78"/>
    <w:rsid w:val="00B71125"/>
    <w:rsid w:val="00B739BC"/>
    <w:rsid w:val="00B84D68"/>
    <w:rsid w:val="00B8706A"/>
    <w:rsid w:val="00BD13EC"/>
    <w:rsid w:val="00C01144"/>
    <w:rsid w:val="00C12811"/>
    <w:rsid w:val="00C24283"/>
    <w:rsid w:val="00C62B1F"/>
    <w:rsid w:val="00C70A09"/>
    <w:rsid w:val="00C755CD"/>
    <w:rsid w:val="00CB35F4"/>
    <w:rsid w:val="00CB67AB"/>
    <w:rsid w:val="00CC3E9E"/>
    <w:rsid w:val="00CD5675"/>
    <w:rsid w:val="00CF1502"/>
    <w:rsid w:val="00D119BE"/>
    <w:rsid w:val="00D1361B"/>
    <w:rsid w:val="00D162C6"/>
    <w:rsid w:val="00D22940"/>
    <w:rsid w:val="00D25E02"/>
    <w:rsid w:val="00D264CB"/>
    <w:rsid w:val="00D3229D"/>
    <w:rsid w:val="00D33B48"/>
    <w:rsid w:val="00D3692F"/>
    <w:rsid w:val="00D36C0F"/>
    <w:rsid w:val="00D43B34"/>
    <w:rsid w:val="00D44E35"/>
    <w:rsid w:val="00D651D3"/>
    <w:rsid w:val="00D82572"/>
    <w:rsid w:val="00D94517"/>
    <w:rsid w:val="00DB5BB9"/>
    <w:rsid w:val="00DD2EC9"/>
    <w:rsid w:val="00DF1D01"/>
    <w:rsid w:val="00DF3743"/>
    <w:rsid w:val="00E02ED6"/>
    <w:rsid w:val="00E15E0F"/>
    <w:rsid w:val="00E20524"/>
    <w:rsid w:val="00E271F0"/>
    <w:rsid w:val="00E536B7"/>
    <w:rsid w:val="00E7451E"/>
    <w:rsid w:val="00E7489C"/>
    <w:rsid w:val="00E76F38"/>
    <w:rsid w:val="00E959CC"/>
    <w:rsid w:val="00EB2A6E"/>
    <w:rsid w:val="00EC2ADD"/>
    <w:rsid w:val="00EE6466"/>
    <w:rsid w:val="00F16390"/>
    <w:rsid w:val="00F31AD5"/>
    <w:rsid w:val="00F346A9"/>
    <w:rsid w:val="00F416AD"/>
    <w:rsid w:val="00F41DA4"/>
    <w:rsid w:val="00F47275"/>
    <w:rsid w:val="00F92E86"/>
    <w:rsid w:val="00FA5F99"/>
    <w:rsid w:val="00FB2CFF"/>
    <w:rsid w:val="00FD6374"/>
    <w:rsid w:val="00FE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CB0C48"/>
  <w14:defaultImageDpi w14:val="32767"/>
  <w15:docId w15:val="{693F6DD9-4A36-42AE-8025-A936F7FBE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62B1F"/>
  </w:style>
  <w:style w:type="paragraph" w:styleId="a3">
    <w:name w:val="Normal (Web)"/>
    <w:basedOn w:val="a"/>
    <w:uiPriority w:val="99"/>
    <w:unhideWhenUsed/>
    <w:rsid w:val="00C62B1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lang w:eastAsia="zh-CN"/>
    </w:rPr>
  </w:style>
  <w:style w:type="paragraph" w:customStyle="1" w:styleId="p1">
    <w:name w:val="p1"/>
    <w:basedOn w:val="a"/>
    <w:rsid w:val="007452C3"/>
    <w:pPr>
      <w:widowControl/>
      <w:jc w:val="left"/>
    </w:pPr>
    <w:rPr>
      <w:rFonts w:ascii="Helvetica Neue" w:hAnsi="Helvetica Neue" w:cs="Times New Roman"/>
      <w:color w:val="454545"/>
      <w:kern w:val="0"/>
      <w:sz w:val="18"/>
      <w:szCs w:val="18"/>
      <w:lang w:eastAsia="zh-CN"/>
    </w:rPr>
  </w:style>
  <w:style w:type="paragraph" w:styleId="a4">
    <w:name w:val="header"/>
    <w:basedOn w:val="a"/>
    <w:link w:val="a5"/>
    <w:uiPriority w:val="99"/>
    <w:unhideWhenUsed/>
    <w:rsid w:val="003D3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32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3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32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94FE7"/>
    <w:pPr>
      <w:jc w:val="center"/>
    </w:pPr>
    <w:rPr>
      <w:rFonts w:ascii="Calibri" w:hAnsi="Calibri" w:cs="Calibri"/>
      <w:noProof/>
      <w:sz w:val="20"/>
      <w:szCs w:val="22"/>
      <w:lang w:eastAsia="zh-CN"/>
    </w:rPr>
  </w:style>
  <w:style w:type="character" w:customStyle="1" w:styleId="EndNoteBibliographyTitleChar">
    <w:name w:val="EndNote Bibliography Title Char"/>
    <w:basedOn w:val="a0"/>
    <w:link w:val="EndNoteBibliographyTitle"/>
    <w:rsid w:val="00294FE7"/>
    <w:rPr>
      <w:rFonts w:ascii="Calibri" w:hAnsi="Calibri" w:cs="Calibri"/>
      <w:noProof/>
      <w:sz w:val="20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294FE7"/>
    <w:rPr>
      <w:rFonts w:ascii="Calibri" w:hAnsi="Calibri" w:cs="Calibri"/>
      <w:noProof/>
      <w:sz w:val="20"/>
      <w:szCs w:val="22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294FE7"/>
    <w:rPr>
      <w:rFonts w:ascii="Calibri" w:hAnsi="Calibri" w:cs="Calibri"/>
      <w:noProof/>
      <w:sz w:val="20"/>
      <w:szCs w:val="22"/>
      <w:lang w:eastAsia="zh-CN"/>
    </w:rPr>
  </w:style>
  <w:style w:type="paragraph" w:customStyle="1" w:styleId="Default">
    <w:name w:val="Default"/>
    <w:rsid w:val="00294FE7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lang w:val="en-CA" w:eastAsia="en-CA"/>
    </w:rPr>
  </w:style>
  <w:style w:type="paragraph" w:customStyle="1" w:styleId="CM1">
    <w:name w:val="CM1"/>
    <w:basedOn w:val="Default"/>
    <w:next w:val="Default"/>
    <w:rsid w:val="00294FE7"/>
    <w:rPr>
      <w:rFonts w:cs="Times New Roman"/>
      <w:color w:val="auto"/>
    </w:rPr>
  </w:style>
  <w:style w:type="paragraph" w:styleId="a8">
    <w:name w:val="Balloon Text"/>
    <w:basedOn w:val="a"/>
    <w:link w:val="a9"/>
    <w:uiPriority w:val="99"/>
    <w:semiHidden/>
    <w:unhideWhenUsed/>
    <w:rsid w:val="00203D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3D75"/>
    <w:rPr>
      <w:sz w:val="18"/>
      <w:szCs w:val="18"/>
    </w:rPr>
  </w:style>
  <w:style w:type="character" w:styleId="aa">
    <w:name w:val="Hyperlink"/>
    <w:basedOn w:val="a0"/>
    <w:uiPriority w:val="99"/>
    <w:unhideWhenUsed/>
    <w:rsid w:val="00897E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2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6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on Medical College</Company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o Zhao</dc:creator>
  <cp:lastModifiedBy>田 琪</cp:lastModifiedBy>
  <cp:revision>83</cp:revision>
  <dcterms:created xsi:type="dcterms:W3CDTF">2021-04-26T03:53:00Z</dcterms:created>
  <dcterms:modified xsi:type="dcterms:W3CDTF">2021-11-29T15:46:00Z</dcterms:modified>
</cp:coreProperties>
</file>